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</w:t>
      </w:r>
      <w:r>
        <w:rPr/>
        <w:t>.  Additional 78 SNPs genotyped on ECA 18 which were not present on the Equine SNP50 BeadChip.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720"/>
        <w:gridCol w:w="1260"/>
        <w:gridCol w:w="1080"/>
        <w:gridCol w:w="1080"/>
        <w:gridCol w:w="1800"/>
        <w:gridCol w:w="1980"/>
      </w:tblGrid>
      <w:tr>
        <w:trPr>
          <w:trHeight w:val="555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C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quCab2.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omic Alle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ternate Allel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overy Breed(s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overy Read(s)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19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91,45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5RK2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1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891,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5RK2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19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20,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47RI2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1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20,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47RI22.T0</w:t>
            </w:r>
          </w:p>
        </w:tc>
      </w:tr>
      <w:tr>
        <w:trPr>
          <w:trHeight w:val="27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1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961,8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63FK2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07,6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29FA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35,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80FO1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054,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32RP1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115,3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29RL1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115,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29RL1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118,4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29FL1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118,6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29FL1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2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120,5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Hor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6P633FA23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,794,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28FI1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381,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87FM5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384,3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Hor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6P6145RM2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384,9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06RA1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389,9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95RH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27,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98FG5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30,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98RG5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54,8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93RJ1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65,8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27RK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85,7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120RB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486,0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120RB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536,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_Twiligh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ligh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536,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_Twiligh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ligh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540,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11FH1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4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549,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34RC23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43,9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38F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44,3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38F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46,9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38R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047,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38R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118,9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119FB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122,9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119RB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233,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35FP1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233,7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35FP1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240,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85FP2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252,4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8FD1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5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366,0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107RD6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69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194,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88FM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6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248,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80RM1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69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248,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80RM1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443,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8RA3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454,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Hor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6P655FA1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14,5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21FN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20,5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128RH1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39,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rterHor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6P667RL1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57,7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100FA2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60,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4RB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73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564,7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4FB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393,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116FD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0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393,2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116FD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393,8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56FC1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428,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76RD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428,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76RD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476,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96FN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11,5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5F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13,5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67FL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15,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5RI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17,3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67RL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3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29,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6RD24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39,8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115FO1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3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540,7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85FK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732,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100FP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89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755,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72FA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6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257,8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56FK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7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261,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,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56RK8.T0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64RH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265,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64FH1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320,9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0P668FG2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359,6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oroughbred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61P63FB10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377,7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mic_Twiligh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light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438,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67FG9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444,7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36RA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449,9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95FA15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8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451,9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alus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7P664RK7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390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,457,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elandi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8P672FH1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180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132,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lTek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9P628RN8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EC2-4180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164,7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bian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255P649RK22.T0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7:00Z</dcterms:created>
  <dc:creator>tlewis</dc:creator>
  <dc:description/>
  <dc:language>en-US</dc:language>
  <cp:lastModifiedBy>SARAH BLOTT</cp:lastModifiedBy>
  <dcterms:modified xsi:type="dcterms:W3CDTF">2013-09-30T14:08:00Z</dcterms:modified>
  <cp:revision>3</cp:revision>
  <dc:subject/>
  <dc:title>SNP ID</dc:title>
</cp:coreProperties>
</file>